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data</w:t>
      </w: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 Cell lines used in the study</w:t>
      </w:r>
    </w:p>
    <w:tbl>
      <w:tblPr>
        <w:tblStyle w:val="5"/>
        <w:tblW w:w="143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4"/>
        <w:gridCol w:w="1682"/>
        <w:gridCol w:w="4784"/>
        <w:gridCol w:w="29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</w:rPr>
              <w:t>Cell line</w:t>
            </w:r>
          </w:p>
        </w:tc>
        <w:tc>
          <w:tcPr>
            <w:tcW w:w="168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</w:rPr>
              <w:t>Abbreviations</w:t>
            </w:r>
          </w:p>
        </w:tc>
        <w:tc>
          <w:tcPr>
            <w:tcW w:w="478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</w:rPr>
              <w:t>Origins</w:t>
            </w:r>
          </w:p>
        </w:tc>
        <w:tc>
          <w:tcPr>
            <w:tcW w:w="29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</w:rPr>
              <w:t>Cancer mod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ovarian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KOV3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scitic fluid of ovarian adenocarcinoma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Ovarian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uman ovarian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3AO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Ovary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Ovarian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hepatocellular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EPG2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uman high metastatic hepatocellular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CC-LM3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Liver 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Liver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high metastatic hepatocellular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M3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uman hepatocellular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SMMC-7721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Liver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Liver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hepatocellular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ep3B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hepatocellular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h-7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hepatocellular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K-Hep1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scitic fluid of liver adenocarcinoma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ndothelioid cell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ouse hepatocellular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22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FFFFFF"/>
                <w:kern w:val="2"/>
                <w:sz w:val="20"/>
                <w:szCs w:val="20"/>
                <w:shd w:val="clear" w:color="auto" w:fill="4395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scitic fluid of mouse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epatocarcinoma; Lymphoblastoid 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iver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 colorectal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CT116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olon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olorect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 colorectal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W-620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arge intestine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olorect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 colorectal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T-29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rimary colon tumor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olorect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 colorectal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aco2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olon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olorect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 colorectal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W480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arge intestine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olorect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 colorectal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DLD-1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arge intestine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olorect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gastric adeno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GS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tomach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Gastr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gastr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KN-45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ymphonod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 gastrici in patients with signet-ring cell carcinoma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Gastric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gastr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GC-7901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ymph node metastasis of gastric adenocarcinoma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Gastr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gastr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NU620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tomach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Gastric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breast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DA-MB-231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leural effusion cells of metastatic breast adenocarcinoma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east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breast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CF7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east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east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breast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K-BR-3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leural effusion cells of breast adenocarcinoma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east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breast ductal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T47D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Pleural effusion cells of breast ductal carcinoma;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east duct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ouse breast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4T1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east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east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Human glioma cell line 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U87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ain malignant gliomas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Glioblas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uman glioma cell 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SU3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lioblastoma multiforme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; adopted from the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Department of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Neurosurgery of the Second Afliated Hospital of Soochow University (Suzhou, China)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Glioblas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glioblastoma 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T98-G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ain tissue; Fibroblast-like cell 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Glioblastoma multifor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neuroblast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K-N-BE(2)C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one marrow aspirate from patients with neuroblastoma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Neuroblas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pancreat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W 1990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Spleen metastasis of pancreatic adenocarcinoma;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pancreat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iaPaCa2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s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tic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metastatic pancreatic adeno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sPC-1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Nude mouse xenografts initiated with cells from the ascites of a patient with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ncreatic adenocarcinoma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pancreat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xPC-3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s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pancreat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ia PaCa-2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s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tic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pancreat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D18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eritoneal ascitic fluid of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rimary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tic adenocarcinoma and metastases to the liver, diaphragm and lymph nodes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uman pancreat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S2-013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ubline of the human pancreatic cancer cell line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(SUIT-2)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; adopted from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Dr. Takeshi Iwamura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(Japan)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ancreatic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prostat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C3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one metastasis of prostatic adenocarcinoma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rostat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prostatic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DU145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rain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rostate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diffuse large B-cell lymph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OCI-L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eripheral blood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Diffuse large B-cell lymphom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diffuse large B-cell lymph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OCI-Ly18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eripheral blood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Diffuse large B-cell lymph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lung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549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lveolar basal epithelial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Non-small cell lung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lung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1975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ung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Non-small cell lung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Human lung cancer cell line 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446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Pleural fluid of small cell cancer of the lung;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ung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lung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1299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ung tissue; Epithelial-like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Non-small cell lung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lung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CC827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ung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Non-small cell lung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lung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C9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ung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Non-small cell lung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ouse lung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LC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ung tissue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Lewis lung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cervical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eLa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ervix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ervic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pharyngeal squamous cell carci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FaDu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ypopharyngeal tumor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Pharyngeal cancer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(s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quamous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ell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rcino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50" w:line="300" w:lineRule="exact"/>
              <w:jc w:val="left"/>
              <w:textAlignment w:val="auto"/>
              <w:outlineLvl w:val="0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36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Pleural effusion of metastatic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haryngeal cancer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Detroit 562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4A4A4A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harynx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harynge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tongue squamous cell carcinoma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Cal27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Tongue tissue taken prior to treatment;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>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Pharyngeal cancer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(s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quamous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ell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rcino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malignant mela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375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kin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alignant mela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ouse mela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16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kin tissue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;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ibroblast-like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ouse mela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16F10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kin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eastAsia="zh-CN"/>
              </w:rPr>
              <w:t>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uman mela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MEL526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>Melanoma cells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uman mela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MEL697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>Melanoma cells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uman melan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MEL103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>Melanoma cells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Mela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Mouse epidermal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JB6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kin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esophageal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Ec109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The middle esophageal of squamous cell carcinoma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Esophage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esophageal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Eca109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The middle esophageal of squamous cell carcinoma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Esophage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esophageal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Ec9706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Esophagus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Esophage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promyeloid leukemi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L-60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eripheral blood; Promyeoloblast; Lymphoblast-like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cute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romyelocytic leukem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salivary adenoid cystic carcinoma cell 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CC-2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alivary adenoid cystic carcinoma tissue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lang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Salivary adenoid cystic 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histiocytic lymphoma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U-937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Pleural effusion of  histiocytic lymphoma; monocyte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istiocytic lymph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uman osteosarcoma 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HOS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Bone tissue; Mixture of  fibroblast and epithelial like cells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Oste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Human oral cancer cell line</w:t>
            </w:r>
          </w:p>
        </w:tc>
        <w:tc>
          <w:tcPr>
            <w:tcW w:w="16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KB</w:t>
            </w:r>
          </w:p>
        </w:tc>
        <w:tc>
          <w:tcPr>
            <w:tcW w:w="478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 xml:space="preserve">Shown to be Hela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derivative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 xml:space="preserve"> epithelioid cell</w:t>
            </w:r>
          </w:p>
        </w:tc>
        <w:tc>
          <w:tcPr>
            <w:tcW w:w="296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Oral cancer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highlight w:val="none"/>
              </w:rPr>
              <w:t>apilloma)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YxNzkxYmEwN2E5NzU5OTcyMGFlOTY2MDE4MGI5MDYifQ=="/>
  </w:docVars>
  <w:rsids>
    <w:rsidRoot w:val="308A78D5"/>
    <w:rsid w:val="1BD143CB"/>
    <w:rsid w:val="308A78D5"/>
    <w:rsid w:val="31E7004C"/>
    <w:rsid w:val="38655395"/>
    <w:rsid w:val="3A145757"/>
    <w:rsid w:val="3DCA6BFE"/>
    <w:rsid w:val="43772EC8"/>
    <w:rsid w:val="579A672C"/>
    <w:rsid w:val="68BB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49</Words>
  <Characters>6203</Characters>
  <Lines>0</Lines>
  <Paragraphs>0</Paragraphs>
  <TotalTime>35</TotalTime>
  <ScaleCrop>false</ScaleCrop>
  <LinksUpToDate>false</LinksUpToDate>
  <CharactersWithSpaces>689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7:53:00Z</dcterms:created>
  <dc:creator>louise</dc:creator>
  <cp:lastModifiedBy>louise</cp:lastModifiedBy>
  <dcterms:modified xsi:type="dcterms:W3CDTF">2022-09-30T02:3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6C53088FE2549A793D8742151E85F3A</vt:lpwstr>
  </property>
</Properties>
</file>